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21A83C8" w14:textId="77777777" w:rsidR="00F86B7F" w:rsidRDefault="00F86B7F" w:rsidP="00F86B7F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Estimating polar bear (</w:t>
      </w:r>
      <w:r>
        <w:rPr>
          <w:rFonts w:ascii="Times New Roman" w:eastAsia="Times New Roman" w:hAnsi="Times New Roman" w:cs="Times New Roman"/>
          <w:b/>
          <w:i/>
          <w:sz w:val="24"/>
          <w:szCs w:val="24"/>
        </w:rPr>
        <w:t>Ursus maritimu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) age based on an epigenetic DNA methylation clock</w:t>
      </w:r>
    </w:p>
    <w:p w14:paraId="755F089A" w14:textId="13B45118" w:rsidR="00F86B7F" w:rsidRPr="0055447D" w:rsidRDefault="00F86B7F" w:rsidP="00F86B7F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sannah P. Woodruff</w:t>
      </w:r>
      <w:ins w:id="0" w:author="Microsoft Office User" w:date="2025-07-25T12:08:00Z">
        <w:r w:rsidR="0055447D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1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, Milda Milčiūtė</w:t>
      </w:r>
      <w:ins w:id="1" w:author="Microsoft Office User" w:date="2025-07-25T12:08:00Z">
        <w:r w:rsidR="0055447D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2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Juoza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Gordevičius</w:t>
      </w:r>
      <w:ins w:id="2" w:author="Microsoft Office User" w:date="2025-07-25T12:08:00Z">
        <w:r w:rsidR="0055447D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2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, Robert Brooke</w:t>
      </w:r>
      <w:ins w:id="3" w:author="Microsoft Office User" w:date="2025-07-25T12:08:00Z">
        <w:r w:rsidR="0055447D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2</w:t>
        </w:r>
      </w:ins>
      <w:r>
        <w:rPr>
          <w:rFonts w:ascii="Times New Roman" w:eastAsia="Times New Roman" w:hAnsi="Times New Roman" w:cs="Times New Roman"/>
          <w:sz w:val="24"/>
          <w:szCs w:val="24"/>
        </w:rPr>
        <w:t>, Todd C. Atwood</w:t>
      </w:r>
      <w:ins w:id="4" w:author="Microsoft Office User" w:date="2025-07-25T12:08:00Z">
        <w:r w:rsidR="0055447D"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3</w:t>
        </w:r>
      </w:ins>
    </w:p>
    <w:p w14:paraId="05E45928" w14:textId="77777777" w:rsidR="0055447D" w:rsidRDefault="0055447D" w:rsidP="0055447D">
      <w:pPr>
        <w:spacing w:line="240" w:lineRule="auto"/>
        <w:rPr>
          <w:ins w:id="5" w:author="Microsoft Office User" w:date="2025-07-25T12:08:00Z"/>
          <w:rFonts w:ascii="Times New Roman" w:eastAsia="Times New Roman" w:hAnsi="Times New Roman" w:cs="Times New Roman"/>
          <w:sz w:val="24"/>
          <w:szCs w:val="24"/>
        </w:rPr>
      </w:pPr>
      <w:ins w:id="6" w:author="Microsoft Office User" w:date="2025-07-25T12:08:00Z"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1</w:t>
        </w:r>
        <w:r>
          <w:rPr>
            <w:rFonts w:ascii="Times New Roman" w:eastAsia="Times New Roman" w:hAnsi="Times New Roman" w:cs="Times New Roman"/>
            <w:sz w:val="24"/>
            <w:szCs w:val="24"/>
          </w:rPr>
          <w:t>Marine Mammals Management, US Fish and Wildlife Service, Anchorage, AK 99503, USA.</w:t>
        </w:r>
      </w:ins>
    </w:p>
    <w:p w14:paraId="243D0E21" w14:textId="77777777" w:rsidR="0055447D" w:rsidRDefault="0055447D" w:rsidP="0055447D">
      <w:pPr>
        <w:spacing w:line="240" w:lineRule="auto"/>
        <w:rPr>
          <w:ins w:id="7" w:author="Microsoft Office User" w:date="2025-07-25T12:08:00Z"/>
          <w:rFonts w:ascii="Times New Roman" w:eastAsia="Times New Roman" w:hAnsi="Times New Roman" w:cs="Times New Roman"/>
          <w:sz w:val="24"/>
          <w:szCs w:val="24"/>
        </w:rPr>
      </w:pPr>
      <w:ins w:id="8" w:author="Microsoft Office User" w:date="2025-07-25T12:08:00Z"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2</w:t>
        </w:r>
        <w:r>
          <w:rPr>
            <w:rFonts w:ascii="Times New Roman" w:eastAsia="Times New Roman" w:hAnsi="Times New Roman" w:cs="Times New Roman"/>
            <w:sz w:val="24"/>
            <w:szCs w:val="24"/>
          </w:rPr>
          <w:t>Epigenetic Development Clock Foundation, 1124 W Carson St, Torrance, CA 90502, USA.</w:t>
        </w:r>
      </w:ins>
    </w:p>
    <w:p w14:paraId="5553BD1D" w14:textId="77777777" w:rsidR="0055447D" w:rsidRDefault="0055447D" w:rsidP="0055447D">
      <w:pPr>
        <w:spacing w:line="240" w:lineRule="auto"/>
        <w:rPr>
          <w:ins w:id="9" w:author="Microsoft Office User" w:date="2025-07-25T12:08:00Z"/>
          <w:rFonts w:ascii="Times New Roman" w:eastAsia="Times New Roman" w:hAnsi="Times New Roman" w:cs="Times New Roman"/>
          <w:sz w:val="24"/>
          <w:szCs w:val="24"/>
        </w:rPr>
      </w:pPr>
      <w:ins w:id="10" w:author="Microsoft Office User" w:date="2025-07-25T12:08:00Z"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3</w:t>
        </w:r>
        <w:r>
          <w:rPr>
            <w:rFonts w:ascii="Times New Roman" w:eastAsia="Times New Roman" w:hAnsi="Times New Roman" w:cs="Times New Roman"/>
            <w:sz w:val="24"/>
            <w:szCs w:val="24"/>
          </w:rPr>
          <w:t>U.S. Geological Survey Alaska Science Center, Anchorage, AK 99508, USA.</w:t>
        </w:r>
      </w:ins>
    </w:p>
    <w:p w14:paraId="55BA164D" w14:textId="77777777" w:rsidR="004504AF" w:rsidRPr="00B37D88" w:rsidRDefault="004504AF" w:rsidP="004504AF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37D88">
        <w:rPr>
          <w:rFonts w:ascii="Times New Roman" w:hAnsi="Times New Roman" w:cs="Times New Roman"/>
          <w:b/>
          <w:i/>
          <w:sz w:val="24"/>
          <w:szCs w:val="24"/>
        </w:rPr>
        <w:t>Supplementary material</w:t>
      </w:r>
    </w:p>
    <w:p w14:paraId="5EF6616F" w14:textId="4E33AEAF" w:rsidR="004504AF" w:rsidRDefault="004504AF" w:rsidP="004504AF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B37D88">
        <w:rPr>
          <w:rFonts w:ascii="Times New Roman" w:hAnsi="Times New Roman" w:cs="Times New Roman"/>
          <w:b/>
          <w:i/>
          <w:sz w:val="24"/>
          <w:szCs w:val="24"/>
        </w:rPr>
        <w:t>Estimating age based on DNA methylation levels</w:t>
      </w:r>
    </w:p>
    <w:p w14:paraId="2FC14F8F" w14:textId="09F2D2F3" w:rsidR="0051500A" w:rsidRPr="00B37D88" w:rsidRDefault="0051500A" w:rsidP="004504AF">
      <w:pPr>
        <w:spacing w:line="24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1. Number of samples of known and tooth age bears by polar bear subpopulation, sex, and age (years).</w:t>
      </w:r>
      <w:r w:rsidR="008A59A7">
        <w:rPr>
          <w:rFonts w:ascii="Times New Roman" w:hAnsi="Times New Roman" w:cs="Times New Roman"/>
          <w:sz w:val="24"/>
          <w:szCs w:val="24"/>
        </w:rPr>
        <w:t xml:space="preserve"> Age zero represents cubs-of-the-year that are less than 1-year old. </w:t>
      </w:r>
      <w:r w:rsidR="004B3875">
        <w:rPr>
          <w:rFonts w:ascii="Times New Roman" w:hAnsi="Times New Roman" w:cs="Times New Roman"/>
          <w:sz w:val="24"/>
          <w:szCs w:val="24"/>
        </w:rPr>
        <w:t>Chukchi Sea = CS, Southern Beaufort Sea = SB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617"/>
        <w:gridCol w:w="710"/>
        <w:gridCol w:w="710"/>
        <w:gridCol w:w="923"/>
        <w:gridCol w:w="923"/>
        <w:gridCol w:w="710"/>
        <w:gridCol w:w="710"/>
        <w:gridCol w:w="923"/>
        <w:gridCol w:w="923"/>
      </w:tblGrid>
      <w:tr w:rsidR="00E626CF" w:rsidRPr="001D5D6B" w14:paraId="50211503" w14:textId="77777777" w:rsidTr="00D04911">
        <w:tc>
          <w:tcPr>
            <w:tcW w:w="0" w:type="auto"/>
          </w:tcPr>
          <w:p w14:paraId="421DF6B2" w14:textId="77777777" w:rsidR="00E626CF" w:rsidRPr="001D5D6B" w:rsidRDefault="00E626CF" w:rsidP="00980F4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gridSpan w:val="4"/>
          </w:tcPr>
          <w:p w14:paraId="16BE04A6" w14:textId="7F2AE0F2" w:rsidR="00E626CF" w:rsidRPr="001D5D6B" w:rsidRDefault="00E626CF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nown age</w:t>
            </w:r>
          </w:p>
        </w:tc>
        <w:tc>
          <w:tcPr>
            <w:tcW w:w="0" w:type="auto"/>
            <w:gridSpan w:val="4"/>
          </w:tcPr>
          <w:p w14:paraId="27F07E11" w14:textId="0FC59B37" w:rsidR="00E626CF" w:rsidRPr="001D5D6B" w:rsidRDefault="00E626CF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ooth age</w:t>
            </w:r>
          </w:p>
        </w:tc>
      </w:tr>
      <w:tr w:rsidR="00642C9C" w:rsidRPr="001D5D6B" w14:paraId="11134FDC" w14:textId="77777777" w:rsidTr="001857FE">
        <w:tc>
          <w:tcPr>
            <w:tcW w:w="0" w:type="auto"/>
            <w:shd w:val="clear" w:color="auto" w:fill="D9D9D9" w:themeFill="background1" w:themeFillShade="D9"/>
          </w:tcPr>
          <w:p w14:paraId="11249B91" w14:textId="4BE80D48" w:rsidR="00642C9C" w:rsidRPr="001D5D6B" w:rsidRDefault="00642C9C" w:rsidP="00980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population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70C9BD" w14:textId="2FCF5F4D" w:rsidR="00642C9C" w:rsidRPr="001D5D6B" w:rsidRDefault="00642C9C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5F83D1D" w14:textId="132D8814" w:rsidR="00642C9C" w:rsidRPr="001D5D6B" w:rsidRDefault="00642C9C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4D5921" w14:textId="681D6072" w:rsidR="00642C9C" w:rsidRPr="001D5D6B" w:rsidRDefault="00642C9C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561076E" w14:textId="75F91B6E" w:rsidR="00642C9C" w:rsidRPr="001D5D6B" w:rsidRDefault="00642C9C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666C288" w14:textId="558E1DF3" w:rsidR="00642C9C" w:rsidRPr="001D5D6B" w:rsidRDefault="00642C9C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F419E63" w14:textId="0646727F" w:rsidR="00642C9C" w:rsidRPr="001D5D6B" w:rsidRDefault="00642C9C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13664B02" w14:textId="2B340F32" w:rsidR="00642C9C" w:rsidRPr="001D5D6B" w:rsidRDefault="00642C9C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65835C3" w14:textId="0242D93D" w:rsidR="00642C9C" w:rsidRPr="001D5D6B" w:rsidRDefault="00642C9C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B</w:t>
            </w:r>
          </w:p>
        </w:tc>
      </w:tr>
      <w:tr w:rsidR="00642C9C" w:rsidRPr="001D5D6B" w14:paraId="3963D0BB" w14:textId="7803B872" w:rsidTr="001857FE">
        <w:tc>
          <w:tcPr>
            <w:tcW w:w="0" w:type="auto"/>
            <w:shd w:val="clear" w:color="auto" w:fill="D9D9D9" w:themeFill="background1" w:themeFillShade="D9"/>
          </w:tcPr>
          <w:p w14:paraId="056721AC" w14:textId="27ED5A8C" w:rsidR="00BA410D" w:rsidRPr="001D5D6B" w:rsidRDefault="00BA410D" w:rsidP="00980F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sz w:val="24"/>
                <w:szCs w:val="24"/>
              </w:rPr>
              <w:t xml:space="preserve">Age (years)  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0836E44" w14:textId="369EA72D" w:rsidR="00BA410D" w:rsidRPr="001D5D6B" w:rsidRDefault="00BA410D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86FBEDF" w14:textId="67001E3F" w:rsidR="00BA410D" w:rsidRPr="001D5D6B" w:rsidRDefault="00BA410D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2D2A1C0B" w14:textId="69CCD374" w:rsidR="00BA410D" w:rsidRPr="001D5D6B" w:rsidRDefault="00BA410D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3DC66E3" w14:textId="5EA8DAAD" w:rsidR="00BA410D" w:rsidRPr="001D5D6B" w:rsidRDefault="00BA410D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EBCA8CD" w14:textId="5396C4EB" w:rsidR="00BA410D" w:rsidRPr="001D5D6B" w:rsidRDefault="00BA410D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6A4AF72" w14:textId="3D21252B" w:rsidR="00BA410D" w:rsidRPr="001D5D6B" w:rsidRDefault="00BA410D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4429B6D6" w14:textId="6ABAD5B3" w:rsidR="00BA410D" w:rsidRPr="001D5D6B" w:rsidRDefault="00BA410D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0F580025" w14:textId="69FAE698" w:rsidR="00BA410D" w:rsidRPr="001D5D6B" w:rsidRDefault="00BA410D" w:rsidP="00980F4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</w:tr>
      <w:tr w:rsidR="001857FE" w:rsidRPr="001D5D6B" w14:paraId="70127AA8" w14:textId="77777777" w:rsidTr="001857FE">
        <w:tc>
          <w:tcPr>
            <w:tcW w:w="0" w:type="auto"/>
            <w:vAlign w:val="bottom"/>
          </w:tcPr>
          <w:p w14:paraId="57636F54" w14:textId="3C3C8C88" w:rsidR="001857FE" w:rsidRPr="001D5D6B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2D018" w14:textId="1DF6DD4A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7B430E" w14:textId="2A26EF0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5F5C0" w14:textId="0DC53C7E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866DA" w14:textId="58FAAD38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8E6DB9" w14:textId="1D3EF895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41259" w14:textId="2602E863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0A664" w14:textId="22F2EBF8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CC34CC" w14:textId="05BF5FBC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75464305" w14:textId="65D637F4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454B6D9A" w14:textId="391EF73F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B87459" w14:textId="35A20D33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3223D8" w14:textId="6EAB879A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547E82" w14:textId="124728F0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6AD3A5" w14:textId="6FA1937D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FC97F1" w14:textId="443BBBF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5DAE93" w14:textId="0FBB9FFD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0513D9" w14:textId="7F03ED32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D751BB" w14:textId="6D0CFCF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7C43D6C4" w14:textId="6FB2C2A4" w:rsidTr="001857FE">
        <w:tc>
          <w:tcPr>
            <w:tcW w:w="0" w:type="auto"/>
            <w:vAlign w:val="bottom"/>
          </w:tcPr>
          <w:p w14:paraId="23860E1B" w14:textId="4BFECF76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D7DBE0" w14:textId="1BF87B9D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3F702D" w14:textId="087C195B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1B17D0" w14:textId="4D2A039F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6BFFDE" w14:textId="3E94CDEC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C12BF5" w14:textId="142732C7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C03E62" w14:textId="5A4FE722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0A4093" w14:textId="5C281750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5BE91F" w14:textId="42E6A02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15DE580F" w14:textId="65CF1A97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193055A" w14:textId="2E0C0A6A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413A1F" w14:textId="4D8399B8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E89D23" w14:textId="26AA4B47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5F645F" w14:textId="78E2296F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2EBB90" w14:textId="542F9322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615B7F" w14:textId="02240A6E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FFFDB7" w14:textId="0B50D0FE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2A4CC7" w14:textId="41957E2A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D05B29" w14:textId="259B7EC2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41F9C68D" w14:textId="08FDCEC9" w:rsidTr="001857FE">
        <w:tc>
          <w:tcPr>
            <w:tcW w:w="0" w:type="auto"/>
            <w:vAlign w:val="bottom"/>
          </w:tcPr>
          <w:p w14:paraId="0DE4FBA3" w14:textId="14A50AC1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965AEF" w14:textId="044D0392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FB2D3E" w14:textId="12F4A601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2B3793" w14:textId="34AED26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F91078" w14:textId="1DA350BD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4E8567" w14:textId="1863402A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607C70" w14:textId="6FED7896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86E062" w14:textId="7385E730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5AEE17" w14:textId="57EA82B5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38A9F823" w14:textId="7582C565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642EBD6" w14:textId="69383D04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5E37B2" w14:textId="118D7F4E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4CB51B" w14:textId="111CF0AB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8BA863" w14:textId="082A352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FEE527" w14:textId="4BD7897F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894110" w14:textId="15500DB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92063D" w14:textId="62C11C45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0D83D3" w14:textId="6545E816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8742E4" w14:textId="1098F4B0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5D138EF1" w14:textId="61EEB2E9" w:rsidTr="001857FE">
        <w:tc>
          <w:tcPr>
            <w:tcW w:w="0" w:type="auto"/>
            <w:vAlign w:val="bottom"/>
          </w:tcPr>
          <w:p w14:paraId="6BA130ED" w14:textId="1D0A2A57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DEE89D" w14:textId="46EE9D13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79B25" w14:textId="42407D0F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8E93E4" w14:textId="0FF3310B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A0B384" w14:textId="30C6805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DC2E3C" w14:textId="1D53A5FE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E69B6C" w14:textId="6C260C16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1E115E6" w14:textId="4E206DA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11F5D6" w14:textId="1C515C68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52637EC8" w14:textId="0EC8213E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5F9209" w14:textId="6E6E4FBA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723EFC" w14:textId="185F5262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BDECDC" w14:textId="37A58C74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E7099D" w14:textId="4C612B39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AE2238" w14:textId="6713F730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51A1E0" w14:textId="61DB0E8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BBB710" w14:textId="4BDE53D6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888920" w14:textId="45CDFF94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018E34" w14:textId="4F71C7C6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196A0A5E" w14:textId="68B53A8D" w:rsidTr="001857FE">
        <w:tc>
          <w:tcPr>
            <w:tcW w:w="0" w:type="auto"/>
            <w:vAlign w:val="bottom"/>
          </w:tcPr>
          <w:p w14:paraId="4E03A096" w14:textId="296040D6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3483D7" w14:textId="21A3B25D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212D7B" w14:textId="7B344602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B2B7C9" w14:textId="734E6D80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DCA31B" w14:textId="7FAD6B1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D10B0" w14:textId="59DF6380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962D5D" w14:textId="1185117A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A9CFC1" w14:textId="3EBE3460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93E3BF" w14:textId="78121C48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38F06EA4" w14:textId="5DACCFC6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41C7D89" w14:textId="65B236A0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08ABE4" w14:textId="03B8D7EF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06DE7A" w14:textId="7B4BBD38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BB7095D" w14:textId="59A2F255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FE9D96" w14:textId="7EE6DB42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D76153" w14:textId="4E926FE0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BD9B00" w14:textId="7EC57E5F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BFEA47A" w14:textId="560B4F3F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F8A860" w14:textId="1C20C6D9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676E7F2F" w14:textId="220179CF" w:rsidTr="001857FE">
        <w:tc>
          <w:tcPr>
            <w:tcW w:w="0" w:type="auto"/>
            <w:vAlign w:val="bottom"/>
          </w:tcPr>
          <w:p w14:paraId="7AD159D3" w14:textId="67320B80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6FE219" w14:textId="32077EA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F5CA78" w14:textId="6281A62A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41A907" w14:textId="34C7B62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7AAC0" w14:textId="414777CF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78F5FF" w14:textId="48B6D2D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81ECEA" w14:textId="51FFB534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B0B947" w14:textId="39E4ABE5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C09E2D" w14:textId="582ADD44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53A326E4" w14:textId="7080F091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5121C72" w14:textId="4234EE83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2DA0A3E" w14:textId="21427C5C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9C02F09" w14:textId="19182FAD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C7DBA5" w14:textId="57965A8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A54DB7" w14:textId="47F7BCD0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321D3B" w14:textId="2CD37D5A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898309B" w14:textId="72DE52AF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3FA738" w14:textId="48E51E7A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FEF3AD" w14:textId="573158D2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57F0F8AE" w14:textId="363B0BF6" w:rsidTr="001857FE">
        <w:tc>
          <w:tcPr>
            <w:tcW w:w="0" w:type="auto"/>
            <w:vAlign w:val="bottom"/>
          </w:tcPr>
          <w:p w14:paraId="3517E89F" w14:textId="699E8C42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43F5E6" w14:textId="18DFD33E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050A55" w14:textId="6ACB90F4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3D6619" w14:textId="66826087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65829" w14:textId="3ED257F8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C18552" w14:textId="6E90EF9B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2478C0" w14:textId="788BD34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E4AEEF" w14:textId="2BCE1058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17C7C9" w14:textId="46E253C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0A9B64A0" w14:textId="2266EC18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5281189B" w14:textId="6277CDEE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99D3A4" w14:textId="6172184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9EE1B3" w14:textId="11218C39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59128B" w14:textId="4547C805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CD3C9F" w14:textId="1220C11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329270" w14:textId="1B6F4DA7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2889EB" w14:textId="3EC6F44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DFD0FC" w14:textId="11FA8E59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610574" w14:textId="5F636D62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4E1EDD09" w14:textId="674B16B7" w:rsidTr="001857FE">
        <w:tc>
          <w:tcPr>
            <w:tcW w:w="0" w:type="auto"/>
            <w:vAlign w:val="bottom"/>
          </w:tcPr>
          <w:p w14:paraId="066FFED5" w14:textId="44623B93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8FE768" w14:textId="2A31D865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F06C8B" w14:textId="319ED375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D32D5" w14:textId="1C0D87F0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6B72C5" w14:textId="71B6084A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044D7" w14:textId="27799E7C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6DD1EE" w14:textId="495EA228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ECC9EB" w14:textId="11E54F77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B4066" w14:textId="48AA8AF5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13241EC7" w14:textId="038E99F6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1128AA6" w14:textId="50788B45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5DB6C2" w14:textId="443CCFCB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C5C278" w14:textId="51EF8A0A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38E9A6" w14:textId="362A0F7D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BE1B25" w14:textId="6B504AB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5DE24E" w14:textId="30D36EA9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BFBF12" w14:textId="1F72A4A9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636FEE" w14:textId="4EB3DAC4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CA0010" w14:textId="7992B92E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0893D75B" w14:textId="3308DBAD" w:rsidTr="001857FE">
        <w:tc>
          <w:tcPr>
            <w:tcW w:w="0" w:type="auto"/>
            <w:vAlign w:val="bottom"/>
          </w:tcPr>
          <w:p w14:paraId="6BBD84F1" w14:textId="0B916DD2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A20AC8" w14:textId="3024591F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BA874" w14:textId="11DB22C0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8496F6" w14:textId="4E271404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D0D4C" w14:textId="10294DCD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8577E8" w14:textId="0E5601FC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55D215" w14:textId="7B89E23E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F3087F" w14:textId="28BC17F1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99D7C4" w14:textId="4027AFCC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619F0960" w14:textId="682EA1D7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AB9811F" w14:textId="56648DF2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9B4B8B" w14:textId="26CA523F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614C21" w14:textId="3FE494CC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ADDFB3" w14:textId="44BA81C2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B71B4C" w14:textId="1935F808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819D532" w14:textId="2C50756E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149364" w14:textId="472FFF7F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0095B1" w14:textId="45EB7ED2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7BA03C" w14:textId="51D080D5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53E4E924" w14:textId="65D172BD" w:rsidTr="001857FE">
        <w:tc>
          <w:tcPr>
            <w:tcW w:w="0" w:type="auto"/>
            <w:vAlign w:val="bottom"/>
          </w:tcPr>
          <w:p w14:paraId="2D378EC1" w14:textId="2D276DFA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6C44A6" w14:textId="4C74B3E0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56CC95" w14:textId="1C1FB3B5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927989" w14:textId="6B2ED800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88384F" w14:textId="3EA91BB2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86C48" w14:textId="04DBE125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8EC3E5" w14:textId="2C40A6F9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5B5B38" w14:textId="40C430F5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C76981" w14:textId="5AA33DA5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68DC7D01" w14:textId="6B424BC9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0FD0FDFF" w14:textId="28F07006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ACD309" w14:textId="4071CCD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655052" w14:textId="56B5BC98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28F157" w14:textId="46577F2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316B2F8" w14:textId="2869362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269544" w14:textId="4544A6F0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5395042" w14:textId="282FAB1A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8BD684" w14:textId="3E05C148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B1499E" w14:textId="64FFD3B0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13F4CF78" w14:textId="27057CD6" w:rsidTr="001857FE">
        <w:tc>
          <w:tcPr>
            <w:tcW w:w="0" w:type="auto"/>
            <w:vAlign w:val="bottom"/>
          </w:tcPr>
          <w:p w14:paraId="6DB46FF2" w14:textId="672AD9BE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3775EC" w14:textId="6613667A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40F586" w14:textId="28D185B8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B3C4DC" w14:textId="6DDBC7E7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FDD583" w14:textId="055E0947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E5331" w14:textId="429FC421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A4037" w14:textId="1299E8D2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52B35" w14:textId="5EEA3304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A75BA2" w14:textId="6ABAE837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2F61D5AC" w14:textId="15F0D847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3EAA402A" w14:textId="25214DC1" w:rsidR="001857FE" w:rsidRPr="001D5D6B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6C4E78" w14:textId="77FC8DCA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D00EC4" w14:textId="430FABB8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A0B28CF" w14:textId="45AFB2A7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DB1FDA" w14:textId="525450D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2E664C" w14:textId="3C0BDB7C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9174155" w14:textId="6A4226C4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6F3613" w14:textId="5DB90D12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7A5C48" w14:textId="26B548AE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11F61445" w14:textId="73B10D29" w:rsidTr="001857FE">
        <w:tc>
          <w:tcPr>
            <w:tcW w:w="0" w:type="auto"/>
            <w:vAlign w:val="bottom"/>
          </w:tcPr>
          <w:p w14:paraId="31C7F002" w14:textId="0A10CEF7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F4628" w14:textId="2DDC339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9A82FC" w14:textId="3564F478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4346AC" w14:textId="05EC905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959806" w14:textId="5E00D4DE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C85983" w14:textId="6C5C119D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1ECDE2" w14:textId="1A6191C7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2E3ACA" w14:textId="3A527B16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923C3C" w14:textId="4BD18D4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7FE" w:rsidRPr="001D5D6B" w14:paraId="5E844B0A" w14:textId="653AD502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287458BC" w14:textId="705D3574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27CEA95" w14:textId="4B0ABAC9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8A2B695" w14:textId="74F966E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401824" w14:textId="7A78970E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34C55D" w14:textId="06E3A7AA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FBC201A" w14:textId="379CBC9B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288FD6" w14:textId="76CDA5CD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BE825E" w14:textId="4A5EA6AD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B9C1E4D" w14:textId="5B81D2F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1857FE" w:rsidRPr="001D5D6B" w14:paraId="04A5C1BF" w14:textId="4EFF9A27" w:rsidTr="001857FE">
        <w:tc>
          <w:tcPr>
            <w:tcW w:w="0" w:type="auto"/>
            <w:vAlign w:val="bottom"/>
          </w:tcPr>
          <w:p w14:paraId="143F98B3" w14:textId="7ACF363E" w:rsidR="001857FE" w:rsidRPr="001D5D6B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D1CB3D" w14:textId="2C2C1961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9AC6BF" w14:textId="68F766DE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6ED68D" w14:textId="7F6E373B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AFE96" w14:textId="2613FE1A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F47080" w14:textId="11D76BB6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8CC2D5" w14:textId="485C756B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D70390" w14:textId="1AB83F7A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05319" w14:textId="0FF7F400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1857FE" w:rsidRPr="001D5D6B" w14:paraId="2E2FFFC7" w14:textId="59583F9F" w:rsidTr="001857FE">
        <w:tc>
          <w:tcPr>
            <w:tcW w:w="0" w:type="auto"/>
            <w:shd w:val="clear" w:color="auto" w:fill="D9D9D9" w:themeFill="background1" w:themeFillShade="D9"/>
            <w:vAlign w:val="bottom"/>
          </w:tcPr>
          <w:p w14:paraId="1C5F298D" w14:textId="6CD37D66" w:rsidR="001857FE" w:rsidRPr="001D5D6B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D5D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C9C6E4" w14:textId="78DB3590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3FE591" w14:textId="5D3C6241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DFC2F1" w14:textId="35600B37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31D7C8" w14:textId="1912049A" w:rsidR="001857FE" w:rsidRPr="001857FE" w:rsidRDefault="001857FE" w:rsidP="001857F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B79663" w14:textId="3FDEE2F9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9111874" w14:textId="40D118FD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B1BA0D" w14:textId="2D4B6AA2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3B489D" w14:textId="4E3DED93" w:rsidR="001857FE" w:rsidRPr="001857FE" w:rsidRDefault="001857FE" w:rsidP="001857F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57F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</w:tbl>
    <w:p w14:paraId="2D04DAE2" w14:textId="02985088" w:rsidR="00D04911" w:rsidRDefault="00D04911">
      <w:pPr>
        <w:rPr>
          <w:rFonts w:ascii="Times New Roman" w:hAnsi="Times New Roman" w:cs="Times New Roman"/>
          <w:sz w:val="24"/>
          <w:szCs w:val="24"/>
        </w:rPr>
      </w:pPr>
    </w:p>
    <w:p w14:paraId="28563166" w14:textId="745DD7FB" w:rsidR="006F47CD" w:rsidRDefault="006F47C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2. </w:t>
      </w:r>
      <w:ins w:id="11" w:author="Microsoft Office User" w:date="2025-07-25T12:09:00Z">
        <w:r w:rsidR="003B5C0C">
          <w:rPr>
            <w:rFonts w:ascii="Times New Roman" w:hAnsi="Times New Roman" w:cs="Times New Roman"/>
            <w:sz w:val="24"/>
            <w:szCs w:val="24"/>
          </w:rPr>
          <w:t>Specific cytosine-guanine (</w:t>
        </w:r>
      </w:ins>
      <w:r>
        <w:rPr>
          <w:rFonts w:ascii="Times New Roman" w:hAnsi="Times New Roman" w:cs="Times New Roman"/>
          <w:sz w:val="24"/>
          <w:szCs w:val="24"/>
        </w:rPr>
        <w:t>CpG</w:t>
      </w:r>
      <w:ins w:id="12" w:author="Microsoft Office User" w:date="2025-07-25T12:09:00Z">
        <w:r w:rsidR="003B5C0C">
          <w:rPr>
            <w:rFonts w:ascii="Times New Roman" w:hAnsi="Times New Roman" w:cs="Times New Roman"/>
            <w:sz w:val="24"/>
            <w:szCs w:val="24"/>
          </w:rPr>
          <w:t>)</w:t>
        </w:r>
      </w:ins>
      <w:r>
        <w:rPr>
          <w:rFonts w:ascii="Times New Roman" w:hAnsi="Times New Roman" w:cs="Times New Roman"/>
          <w:sz w:val="24"/>
          <w:szCs w:val="24"/>
        </w:rPr>
        <w:t xml:space="preserve"> sites retained by the final elastic net regression model to est</w:t>
      </w:r>
      <w:r w:rsidR="00EA041C">
        <w:rPr>
          <w:rFonts w:ascii="Times New Roman" w:hAnsi="Times New Roman" w:cs="Times New Roman"/>
          <w:sz w:val="24"/>
          <w:szCs w:val="24"/>
        </w:rPr>
        <w:t xml:space="preserve">imate DNA methylation age from </w:t>
      </w:r>
      <w:r>
        <w:rPr>
          <w:rFonts w:ascii="Times New Roman" w:hAnsi="Times New Roman" w:cs="Times New Roman"/>
          <w:sz w:val="24"/>
          <w:szCs w:val="24"/>
        </w:rPr>
        <w:t xml:space="preserve">blood samples of polar bears </w:t>
      </w:r>
      <w:r w:rsidR="00EA041C">
        <w:rPr>
          <w:rFonts w:ascii="Times New Roman" w:hAnsi="Times New Roman" w:cs="Times New Roman"/>
          <w:sz w:val="24"/>
          <w:szCs w:val="24"/>
        </w:rPr>
        <w:t>(</w:t>
      </w:r>
      <w:proofErr w:type="gramStart"/>
      <w:r w:rsidR="00EA041C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EA041C">
        <w:rPr>
          <w:rFonts w:ascii="Times New Roman" w:hAnsi="Times New Roman" w:cs="Times New Roman"/>
          <w:sz w:val="24"/>
          <w:szCs w:val="24"/>
        </w:rPr>
        <w:t xml:space="preserve"> =</w:t>
      </w:r>
      <w:proofErr w:type="gramEnd"/>
      <w:r w:rsidR="00EA041C">
        <w:rPr>
          <w:rFonts w:ascii="Times New Roman" w:hAnsi="Times New Roman" w:cs="Times New Roman"/>
          <w:sz w:val="24"/>
          <w:szCs w:val="24"/>
        </w:rPr>
        <w:t xml:space="preserve"> 111) </w:t>
      </w:r>
      <w:r>
        <w:rPr>
          <w:rFonts w:ascii="Times New Roman" w:hAnsi="Times New Roman" w:cs="Times New Roman"/>
          <w:sz w:val="24"/>
          <w:szCs w:val="24"/>
        </w:rPr>
        <w:t>and the associated importance values.</w:t>
      </w:r>
    </w:p>
    <w:p w14:paraId="30123972" w14:textId="7F797D89" w:rsidR="00FB701B" w:rsidRDefault="001E32F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3. </w:t>
      </w:r>
      <w:r w:rsidR="00FA4F20">
        <w:rPr>
          <w:rFonts w:ascii="Times New Roman" w:hAnsi="Times New Roman" w:cs="Times New Roman"/>
          <w:sz w:val="24"/>
          <w:szCs w:val="24"/>
        </w:rPr>
        <w:t>Principal component preprocessing estimates, including rotation and coefficients for each principal component.</w:t>
      </w:r>
    </w:p>
    <w:p w14:paraId="3FC65EE3" w14:textId="6569AF03" w:rsidR="00D04911" w:rsidRDefault="00BD410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6DC357B" w14:textId="5F54B93D" w:rsidR="00D04911" w:rsidRDefault="00783C94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37BCB4C7" wp14:editId="7F37B357">
            <wp:extent cx="5389245" cy="3030855"/>
            <wp:effectExtent l="0" t="0" r="1905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23E4058B" w14:textId="1374AFD8" w:rsidR="00783C94" w:rsidRPr="001D1FDB" w:rsidRDefault="00D04911" w:rsidP="00783C9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Figure S1. </w:t>
      </w:r>
      <w:r w:rsidR="00F90AB0">
        <w:rPr>
          <w:rFonts w:ascii="Times New Roman" w:hAnsi="Times New Roman" w:cs="Times New Roman"/>
          <w:sz w:val="24"/>
          <w:szCs w:val="24"/>
        </w:rPr>
        <w:t>A comparison</w:t>
      </w:r>
      <w:r>
        <w:rPr>
          <w:rFonts w:ascii="Times New Roman" w:hAnsi="Times New Roman" w:cs="Times New Roman"/>
          <w:sz w:val="24"/>
          <w:szCs w:val="24"/>
        </w:rPr>
        <w:t xml:space="preserve"> between actual time between </w:t>
      </w:r>
      <w:r w:rsidR="00BD4106">
        <w:rPr>
          <w:rFonts w:ascii="Times New Roman" w:hAnsi="Times New Roman" w:cs="Times New Roman"/>
          <w:sz w:val="24"/>
          <w:szCs w:val="24"/>
        </w:rPr>
        <w:t xml:space="preserve">test </w:t>
      </w:r>
      <w:r>
        <w:rPr>
          <w:rFonts w:ascii="Times New Roman" w:hAnsi="Times New Roman" w:cs="Times New Roman"/>
          <w:sz w:val="24"/>
          <w:szCs w:val="24"/>
        </w:rPr>
        <w:t xml:space="preserve">samples (years) and the difference in estimated </w:t>
      </w:r>
      <w:ins w:id="13" w:author="Microsoft Office User" w:date="2025-07-25T12:09:00Z">
        <w:r w:rsidR="003B5C0C">
          <w:rPr>
            <w:rFonts w:ascii="Times New Roman" w:hAnsi="Times New Roman" w:cs="Times New Roman"/>
            <w:sz w:val="24"/>
            <w:szCs w:val="24"/>
          </w:rPr>
          <w:t xml:space="preserve">age via analysis of </w:t>
        </w:r>
      </w:ins>
      <w:ins w:id="14" w:author="Microsoft Office User" w:date="2025-07-25T12:10:00Z">
        <w:r w:rsidR="003B5C0C">
          <w:rPr>
            <w:rFonts w:ascii="Times New Roman" w:hAnsi="Times New Roman" w:cs="Times New Roman"/>
            <w:sz w:val="24"/>
            <w:szCs w:val="24"/>
          </w:rPr>
          <w:t>the level of DNA methylation (</w:t>
        </w:r>
      </w:ins>
      <w:proofErr w:type="spellStart"/>
      <w:r>
        <w:rPr>
          <w:rFonts w:ascii="Times New Roman" w:hAnsi="Times New Roman" w:cs="Times New Roman"/>
          <w:sz w:val="24"/>
          <w:szCs w:val="24"/>
        </w:rPr>
        <w:t>DNA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ge</w:t>
      </w:r>
      <w:ins w:id="15" w:author="Microsoft Office User" w:date="2025-07-25T12:10:00Z">
        <w:r w:rsidR="003B5C0C">
          <w:rPr>
            <w:rFonts w:ascii="Times New Roman" w:hAnsi="Times New Roman" w:cs="Times New Roman"/>
            <w:sz w:val="24"/>
            <w:szCs w:val="24"/>
          </w:rPr>
          <w:t>)</w:t>
        </w:r>
      </w:ins>
      <w:r>
        <w:rPr>
          <w:rFonts w:ascii="Times New Roman" w:hAnsi="Times New Roman" w:cs="Times New Roman"/>
          <w:sz w:val="24"/>
          <w:szCs w:val="24"/>
        </w:rPr>
        <w:t xml:space="preserve"> for polar bears </w:t>
      </w:r>
      <w:r w:rsidR="00F90AB0">
        <w:rPr>
          <w:rFonts w:ascii="Times New Roman" w:hAnsi="Times New Roman" w:cs="Times New Roman"/>
          <w:sz w:val="24"/>
          <w:szCs w:val="24"/>
        </w:rPr>
        <w:t xml:space="preserve">captured and sampled in multiple years at known time points in the Chukchi </w:t>
      </w:r>
      <w:r w:rsidR="009306AC">
        <w:rPr>
          <w:rFonts w:ascii="Times New Roman" w:hAnsi="Times New Roman" w:cs="Times New Roman"/>
          <w:sz w:val="24"/>
          <w:szCs w:val="24"/>
        </w:rPr>
        <w:t>(2008–2017</w:t>
      </w:r>
      <w:r w:rsidR="008A10FF">
        <w:rPr>
          <w:rFonts w:ascii="Times New Roman" w:hAnsi="Times New Roman" w:cs="Times New Roman"/>
          <w:sz w:val="24"/>
          <w:szCs w:val="24"/>
        </w:rPr>
        <w:t xml:space="preserve">; </w:t>
      </w:r>
      <w:r w:rsidR="008A10FF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8A10FF">
        <w:rPr>
          <w:rFonts w:ascii="Times New Roman" w:hAnsi="Times New Roman" w:cs="Times New Roman"/>
          <w:sz w:val="24"/>
          <w:szCs w:val="24"/>
        </w:rPr>
        <w:t>= 34</w:t>
      </w:r>
      <w:r w:rsidR="009306AC">
        <w:rPr>
          <w:rFonts w:ascii="Times New Roman" w:hAnsi="Times New Roman" w:cs="Times New Roman"/>
          <w:sz w:val="24"/>
          <w:szCs w:val="24"/>
        </w:rPr>
        <w:t xml:space="preserve">) </w:t>
      </w:r>
      <w:r w:rsidR="00F90AB0">
        <w:rPr>
          <w:rFonts w:ascii="Times New Roman" w:hAnsi="Times New Roman" w:cs="Times New Roman"/>
          <w:sz w:val="24"/>
          <w:szCs w:val="24"/>
        </w:rPr>
        <w:t xml:space="preserve">and </w:t>
      </w:r>
      <w:del w:id="16" w:author="Microsoft Office User" w:date="2025-07-25T12:10:00Z">
        <w:r w:rsidR="00F90AB0" w:rsidDel="003B5C0C">
          <w:rPr>
            <w:rFonts w:ascii="Times New Roman" w:hAnsi="Times New Roman" w:cs="Times New Roman"/>
            <w:sz w:val="24"/>
            <w:szCs w:val="24"/>
          </w:rPr>
          <w:delText>S</w:delText>
        </w:r>
      </w:del>
      <w:ins w:id="17" w:author="Microsoft Office User" w:date="2025-07-25T12:10:00Z">
        <w:r w:rsidR="003B5C0C">
          <w:rPr>
            <w:rFonts w:ascii="Times New Roman" w:hAnsi="Times New Roman" w:cs="Times New Roman"/>
            <w:sz w:val="24"/>
            <w:szCs w:val="24"/>
          </w:rPr>
          <w:t>s</w:t>
        </w:r>
      </w:ins>
      <w:r w:rsidR="00F90AB0">
        <w:rPr>
          <w:rFonts w:ascii="Times New Roman" w:hAnsi="Times New Roman" w:cs="Times New Roman"/>
          <w:sz w:val="24"/>
          <w:szCs w:val="24"/>
        </w:rPr>
        <w:t xml:space="preserve">outhern Beaufort </w:t>
      </w:r>
      <w:r w:rsidR="009306AC">
        <w:rPr>
          <w:rFonts w:ascii="Times New Roman" w:hAnsi="Times New Roman" w:cs="Times New Roman"/>
          <w:sz w:val="24"/>
          <w:szCs w:val="24"/>
        </w:rPr>
        <w:t>(1987–2016</w:t>
      </w:r>
      <w:r w:rsidR="008A10FF">
        <w:rPr>
          <w:rFonts w:ascii="Times New Roman" w:hAnsi="Times New Roman" w:cs="Times New Roman"/>
          <w:sz w:val="24"/>
          <w:szCs w:val="24"/>
        </w:rPr>
        <w:t xml:space="preserve">; </w:t>
      </w:r>
      <w:r w:rsidR="008A10FF">
        <w:rPr>
          <w:rFonts w:ascii="Times New Roman" w:hAnsi="Times New Roman" w:cs="Times New Roman"/>
          <w:i/>
          <w:sz w:val="24"/>
          <w:szCs w:val="24"/>
        </w:rPr>
        <w:t xml:space="preserve">n </w:t>
      </w:r>
      <w:r w:rsidR="008A10FF">
        <w:rPr>
          <w:rFonts w:ascii="Times New Roman" w:hAnsi="Times New Roman" w:cs="Times New Roman"/>
          <w:sz w:val="24"/>
          <w:szCs w:val="24"/>
        </w:rPr>
        <w:t>= 3</w:t>
      </w:r>
      <w:r w:rsidR="009306AC">
        <w:rPr>
          <w:rFonts w:ascii="Times New Roman" w:hAnsi="Times New Roman" w:cs="Times New Roman"/>
          <w:sz w:val="24"/>
          <w:szCs w:val="24"/>
        </w:rPr>
        <w:t xml:space="preserve">) </w:t>
      </w:r>
      <w:ins w:id="18" w:author="Microsoft Office User" w:date="2025-07-25T12:10:00Z">
        <w:r w:rsidR="003B5C0C">
          <w:rPr>
            <w:rFonts w:ascii="Times New Roman" w:hAnsi="Times New Roman" w:cs="Times New Roman"/>
            <w:sz w:val="24"/>
            <w:szCs w:val="24"/>
          </w:rPr>
          <w:t>S</w:t>
        </w:r>
      </w:ins>
      <w:del w:id="19" w:author="Microsoft Office User" w:date="2025-07-25T12:10:00Z">
        <w:r w:rsidR="00F90AB0" w:rsidDel="003B5C0C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F90AB0">
        <w:rPr>
          <w:rFonts w:ascii="Times New Roman" w:hAnsi="Times New Roman" w:cs="Times New Roman"/>
          <w:sz w:val="24"/>
          <w:szCs w:val="24"/>
        </w:rPr>
        <w:t>eas.</w:t>
      </w:r>
      <w:r w:rsidR="00783C94" w:rsidRPr="00783C94">
        <w:rPr>
          <w:rFonts w:ascii="Times New Roman" w:hAnsi="Times New Roman" w:cs="Times New Roman"/>
          <w:sz w:val="24"/>
          <w:szCs w:val="24"/>
        </w:rPr>
        <w:t xml:space="preserve"> </w:t>
      </w:r>
      <w:r w:rsidR="00BD4106">
        <w:rPr>
          <w:rFonts w:ascii="Times New Roman" w:hAnsi="Times New Roman" w:cs="Times New Roman"/>
          <w:sz w:val="24"/>
          <w:szCs w:val="24"/>
        </w:rPr>
        <w:t>Samples all came from bears with ages initially estimated via cementum annuli</w:t>
      </w:r>
      <w:ins w:id="20" w:author="Microsoft Office User" w:date="2025-07-25T12:11:00Z">
        <w:r w:rsidR="003B5C0C">
          <w:rPr>
            <w:rFonts w:ascii="Times New Roman" w:hAnsi="Times New Roman" w:cs="Times New Roman"/>
            <w:sz w:val="24"/>
            <w:szCs w:val="24"/>
          </w:rPr>
          <w:t>. The solid line represents the linear regression line fit to the</w:t>
        </w:r>
      </w:ins>
      <w:ins w:id="21" w:author="Microsoft Office User" w:date="2025-07-25T12:12:00Z">
        <w:r w:rsidR="003B5C0C">
          <w:rPr>
            <w:rFonts w:ascii="Times New Roman" w:hAnsi="Times New Roman" w:cs="Times New Roman"/>
            <w:sz w:val="24"/>
            <w:szCs w:val="24"/>
          </w:rPr>
          <w:t xml:space="preserve"> data. </w:t>
        </w:r>
      </w:ins>
      <w:r w:rsidR="00783C94">
        <w:rPr>
          <w:rFonts w:ascii="Times New Roman" w:hAnsi="Times New Roman" w:cs="Times New Roman"/>
          <w:sz w:val="24"/>
          <w:szCs w:val="24"/>
        </w:rPr>
        <w:t xml:space="preserve">The dashed line represents a 1:1 reference line where time between samples and difference in </w:t>
      </w:r>
      <w:proofErr w:type="spellStart"/>
      <w:r w:rsidR="00783C94">
        <w:rPr>
          <w:rFonts w:ascii="Times New Roman" w:hAnsi="Times New Roman" w:cs="Times New Roman"/>
          <w:sz w:val="24"/>
          <w:szCs w:val="24"/>
        </w:rPr>
        <w:t>DNAm</w:t>
      </w:r>
      <w:proofErr w:type="spellEnd"/>
      <w:r w:rsidR="00783C94">
        <w:rPr>
          <w:rFonts w:ascii="Times New Roman" w:hAnsi="Times New Roman" w:cs="Times New Roman"/>
          <w:sz w:val="24"/>
          <w:szCs w:val="24"/>
        </w:rPr>
        <w:t xml:space="preserve"> age are the same.</w:t>
      </w:r>
    </w:p>
    <w:p w14:paraId="67DEF812" w14:textId="77777777" w:rsidR="00AC7E69" w:rsidRDefault="00AC7E69">
      <w:pPr>
        <w:rPr>
          <w:rFonts w:ascii="Times New Roman" w:hAnsi="Times New Roman" w:cs="Times New Roman"/>
          <w:sz w:val="24"/>
          <w:szCs w:val="24"/>
        </w:rPr>
      </w:pPr>
    </w:p>
    <w:p w14:paraId="73FC5486" w14:textId="76C856BF" w:rsidR="00AC7E69" w:rsidRDefault="00AC7E69" w:rsidP="00984BB1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71295B67" w14:textId="72D9D418" w:rsidR="003E2421" w:rsidRDefault="003E2421" w:rsidP="00B668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9AAA40A" wp14:editId="15A6D34F">
            <wp:extent cx="5486400" cy="5486400"/>
            <wp:effectExtent l="0" t="0" r="0" b="0"/>
            <wp:docPr id="1115847164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15847164" name="Imag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FBDBC8" w14:textId="536D4B9C" w:rsidR="00B66821" w:rsidRDefault="00AC7E69" w:rsidP="00B6682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. An examination of the correlation between the ages predicted by the polar bear specific clock and four universal clocks</w:t>
      </w:r>
      <w:r w:rsidR="00B66821">
        <w:rPr>
          <w:rFonts w:ascii="Times New Roman" w:hAnsi="Times New Roman" w:cs="Times New Roman"/>
          <w:sz w:val="24"/>
          <w:szCs w:val="24"/>
        </w:rPr>
        <w:t xml:space="preserve"> in the Chukchi Sea (CS) and </w:t>
      </w:r>
      <w:ins w:id="22" w:author="Microsoft Office User" w:date="2025-07-25T12:12:00Z">
        <w:r w:rsidR="00F36C3B">
          <w:rPr>
            <w:rFonts w:ascii="Times New Roman" w:hAnsi="Times New Roman" w:cs="Times New Roman"/>
            <w:sz w:val="24"/>
            <w:szCs w:val="24"/>
          </w:rPr>
          <w:t>s</w:t>
        </w:r>
      </w:ins>
      <w:del w:id="23" w:author="Microsoft Office User" w:date="2025-07-25T12:12:00Z">
        <w:r w:rsidR="00B66821" w:rsidDel="00F36C3B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="00B66821">
        <w:rPr>
          <w:rFonts w:ascii="Times New Roman" w:hAnsi="Times New Roman" w:cs="Times New Roman"/>
          <w:sz w:val="24"/>
          <w:szCs w:val="24"/>
        </w:rPr>
        <w:t xml:space="preserve">outhern Beaufort Sea (SBS) subpopulations. </w:t>
      </w:r>
    </w:p>
    <w:p w14:paraId="1D43CE67" w14:textId="522B67B7" w:rsidR="00D04911" w:rsidRDefault="00AC7E69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F02FDB6" w14:textId="77777777" w:rsidR="00AC7E69" w:rsidRPr="00354D63" w:rsidRDefault="00AC7E69">
      <w:pPr>
        <w:rPr>
          <w:rFonts w:ascii="Times New Roman" w:hAnsi="Times New Roman" w:cs="Times New Roman"/>
          <w:sz w:val="24"/>
          <w:szCs w:val="24"/>
        </w:rPr>
      </w:pPr>
    </w:p>
    <w:sectPr w:rsidR="00AC7E69" w:rsidRPr="00354D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crosoft Office User">
    <w15:presenceInfo w15:providerId="None" w15:userId="Microsoft Office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504AF"/>
    <w:rsid w:val="000523CF"/>
    <w:rsid w:val="001561A0"/>
    <w:rsid w:val="001857FE"/>
    <w:rsid w:val="001950F4"/>
    <w:rsid w:val="001A5E71"/>
    <w:rsid w:val="001B25B7"/>
    <w:rsid w:val="001D5D6B"/>
    <w:rsid w:val="001E32FB"/>
    <w:rsid w:val="002169F4"/>
    <w:rsid w:val="00223045"/>
    <w:rsid w:val="0027223B"/>
    <w:rsid w:val="0028050B"/>
    <w:rsid w:val="0029274D"/>
    <w:rsid w:val="00294BB2"/>
    <w:rsid w:val="00354D63"/>
    <w:rsid w:val="003B5C0C"/>
    <w:rsid w:val="003E2421"/>
    <w:rsid w:val="003E3FD1"/>
    <w:rsid w:val="004504AF"/>
    <w:rsid w:val="004B3875"/>
    <w:rsid w:val="004D339A"/>
    <w:rsid w:val="0051500A"/>
    <w:rsid w:val="00532885"/>
    <w:rsid w:val="0055447D"/>
    <w:rsid w:val="00554FE9"/>
    <w:rsid w:val="006336A9"/>
    <w:rsid w:val="00642C9C"/>
    <w:rsid w:val="0069026B"/>
    <w:rsid w:val="006F47CD"/>
    <w:rsid w:val="007514C5"/>
    <w:rsid w:val="00783C94"/>
    <w:rsid w:val="008A10FF"/>
    <w:rsid w:val="008A297C"/>
    <w:rsid w:val="008A59A7"/>
    <w:rsid w:val="009149F1"/>
    <w:rsid w:val="009306AC"/>
    <w:rsid w:val="009743FA"/>
    <w:rsid w:val="00980F4E"/>
    <w:rsid w:val="00984BB1"/>
    <w:rsid w:val="00A26893"/>
    <w:rsid w:val="00AC7E69"/>
    <w:rsid w:val="00AF271D"/>
    <w:rsid w:val="00B37D88"/>
    <w:rsid w:val="00B66821"/>
    <w:rsid w:val="00BA410D"/>
    <w:rsid w:val="00BD4106"/>
    <w:rsid w:val="00BE010F"/>
    <w:rsid w:val="00C2607E"/>
    <w:rsid w:val="00C9549E"/>
    <w:rsid w:val="00CD7C15"/>
    <w:rsid w:val="00D04911"/>
    <w:rsid w:val="00D15B30"/>
    <w:rsid w:val="00D87EA3"/>
    <w:rsid w:val="00DC7790"/>
    <w:rsid w:val="00E00154"/>
    <w:rsid w:val="00E112D4"/>
    <w:rsid w:val="00E626CF"/>
    <w:rsid w:val="00EA041C"/>
    <w:rsid w:val="00F36C3B"/>
    <w:rsid w:val="00F760F7"/>
    <w:rsid w:val="00F86B7F"/>
    <w:rsid w:val="00F90AB0"/>
    <w:rsid w:val="00FA46E2"/>
    <w:rsid w:val="00FA4F20"/>
    <w:rsid w:val="00FB5F9A"/>
    <w:rsid w:val="00FB701B"/>
    <w:rsid w:val="00FE3F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E21DF09"/>
  <w15:chartTrackingRefBased/>
  <w15:docId w15:val="{B105FA1F-167B-4626-9D8C-01B242005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4A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4504A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4504A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4504AF"/>
    <w:rPr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4504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504AF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B37D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FE3F50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FE3F50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B668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219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04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081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chart" Target="charts/chart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microsoft.com/office/2011/relationships/people" Target="people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https://doimspp-my.sharepoint.com/personal/susannah_woodruff_fws_gov/Documents/Desktop/Everything/Research/Genetics/DNA%20methylation/ET0274B.USFWAlaskaPolarBears.m40k_052124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2844359460369681"/>
          <c:y val="5.7175945401545109E-2"/>
          <c:w val="0.85034749765505191"/>
          <c:h val="0.83471594649034675"/>
        </c:manualLayout>
      </c:layout>
      <c:scatterChart>
        <c:scatterStyle val="lineMarker"/>
        <c:varyColors val="0"/>
        <c:ser>
          <c:idx val="0"/>
          <c:order val="0"/>
          <c:tx>
            <c:strRef>
              <c:f>'longitudinal samples'!$N$1</c:f>
              <c:strCache>
                <c:ptCount val="1"/>
                <c:pt idx="0">
                  <c:v>DNAm age difference</c:v>
                </c:pt>
              </c:strCache>
            </c:strRef>
          </c:tx>
          <c:spPr>
            <a:ln w="1905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>
                <a:solidFill>
                  <a:schemeClr val="tx1"/>
                </a:solidFill>
              </a:ln>
              <a:effectLst/>
            </c:spPr>
          </c:marker>
          <c:trendline>
            <c:spPr>
              <a:ln w="19050" cap="rnd" cmpd="sng">
                <a:solidFill>
                  <a:schemeClr val="tx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'longitudinal samples'!$M$2:$M$38</c:f>
              <c:numCache>
                <c:formatCode>General</c:formatCode>
                <c:ptCount val="37"/>
                <c:pt idx="1">
                  <c:v>2.0054794520000003</c:v>
                </c:pt>
                <c:pt idx="3">
                  <c:v>1.0273972602740002</c:v>
                </c:pt>
                <c:pt idx="4">
                  <c:v>1.9726027397259998</c:v>
                </c:pt>
                <c:pt idx="6">
                  <c:v>3.0164383570000002</c:v>
                </c:pt>
                <c:pt idx="8">
                  <c:v>1.9371004569999997</c:v>
                </c:pt>
                <c:pt idx="10">
                  <c:v>1.0141324199999993</c:v>
                </c:pt>
                <c:pt idx="11">
                  <c:v>5.9458675800000016</c:v>
                </c:pt>
                <c:pt idx="12">
                  <c:v>1.974680369999998</c:v>
                </c:pt>
                <c:pt idx="14">
                  <c:v>1.0861643799999996</c:v>
                </c:pt>
                <c:pt idx="15">
                  <c:v>2.0068721500000013</c:v>
                </c:pt>
                <c:pt idx="17">
                  <c:v>1.9942237399999989</c:v>
                </c:pt>
                <c:pt idx="19">
                  <c:v>5.0356164400000019</c:v>
                </c:pt>
                <c:pt idx="24">
                  <c:v>2.9589041099999998</c:v>
                </c:pt>
                <c:pt idx="26">
                  <c:v>4.9569634700000016</c:v>
                </c:pt>
                <c:pt idx="28">
                  <c:v>3.9945205520000009</c:v>
                </c:pt>
                <c:pt idx="30">
                  <c:v>1.9835616439999999</c:v>
                </c:pt>
                <c:pt idx="32">
                  <c:v>4.9643835639999994</c:v>
                </c:pt>
                <c:pt idx="34">
                  <c:v>0.99726027000000173</c:v>
                </c:pt>
                <c:pt idx="36">
                  <c:v>2.0109588999999986</c:v>
                </c:pt>
              </c:numCache>
            </c:numRef>
          </c:xVal>
          <c:yVal>
            <c:numRef>
              <c:f>'longitudinal samples'!$N$2:$N$38</c:f>
              <c:numCache>
                <c:formatCode>General</c:formatCode>
                <c:ptCount val="37"/>
                <c:pt idx="1">
                  <c:v>0.89131657312327617</c:v>
                </c:pt>
                <c:pt idx="3">
                  <c:v>-0.54533841106179892</c:v>
                </c:pt>
                <c:pt idx="4">
                  <c:v>4.6621939724981907</c:v>
                </c:pt>
                <c:pt idx="6">
                  <c:v>1.7291438961470278</c:v>
                </c:pt>
                <c:pt idx="8">
                  <c:v>2.1271666849450401</c:v>
                </c:pt>
                <c:pt idx="10">
                  <c:v>1.4781113393441174</c:v>
                </c:pt>
                <c:pt idx="11">
                  <c:v>2.6400673669361403</c:v>
                </c:pt>
                <c:pt idx="12">
                  <c:v>3.0009006480719993</c:v>
                </c:pt>
                <c:pt idx="14">
                  <c:v>0.50387279041702904</c:v>
                </c:pt>
                <c:pt idx="15">
                  <c:v>-1.0157485521940401E-2</c:v>
                </c:pt>
                <c:pt idx="17">
                  <c:v>1.6518114621482631</c:v>
                </c:pt>
                <c:pt idx="19">
                  <c:v>4.073007000465676</c:v>
                </c:pt>
                <c:pt idx="24">
                  <c:v>0.9139410324696664</c:v>
                </c:pt>
                <c:pt idx="26">
                  <c:v>3.2289114065077893</c:v>
                </c:pt>
                <c:pt idx="28">
                  <c:v>2.5440971561828842</c:v>
                </c:pt>
                <c:pt idx="30">
                  <c:v>-1.8191292888577228</c:v>
                </c:pt>
                <c:pt idx="32">
                  <c:v>3.6377338808742827</c:v>
                </c:pt>
                <c:pt idx="34">
                  <c:v>2.039448606413572</c:v>
                </c:pt>
                <c:pt idx="36">
                  <c:v>0.42447591312519073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9CE9-452F-AEC0-05F14DDF7FB8}"/>
            </c:ext>
          </c:extLst>
        </c:ser>
        <c:ser>
          <c:idx val="1"/>
          <c:order val="1"/>
          <c:tx>
            <c:strRef>
              <c:f>'longitudinal samples'!$O$1</c:f>
              <c:strCache>
                <c:ptCount val="1"/>
              </c:strCache>
            </c:strRef>
          </c:tx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noFill/>
              <a:ln w="9525">
                <a:solidFill>
                  <a:schemeClr val="accent2"/>
                </a:solidFill>
              </a:ln>
              <a:effectLst/>
            </c:spPr>
          </c:marker>
          <c:trendline>
            <c:spPr>
              <a:ln w="19050" cap="rnd">
                <a:solidFill>
                  <a:schemeClr val="tx1"/>
                </a:solidFill>
                <a:prstDash val="sysDot"/>
              </a:ln>
              <a:effectLst/>
            </c:spPr>
            <c:trendlineType val="linear"/>
            <c:dispRSqr val="0"/>
            <c:dispEq val="0"/>
          </c:trendline>
          <c:xVal>
            <c:numRef>
              <c:f>'longitudinal samples'!$O$2:$O$3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xVal>
          <c:yVal>
            <c:numRef>
              <c:f>'longitudinal samples'!$P$2:$P$3</c:f>
              <c:numCache>
                <c:formatCode>General</c:formatCode>
                <c:ptCount val="2"/>
                <c:pt idx="0">
                  <c:v>0</c:v>
                </c:pt>
                <c:pt idx="1">
                  <c:v>6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9CE9-452F-AEC0-05F14DDF7FB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375603279"/>
        <c:axId val="375611183"/>
      </c:scatterChart>
      <c:valAx>
        <c:axId val="375603279"/>
        <c:scaling>
          <c:orientation val="minMax"/>
          <c:max val="7"/>
        </c:scaling>
        <c:delete val="0"/>
        <c:axPos val="b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chemeClr val="tx1"/>
                    </a:solidFill>
                  </a:rPr>
                  <a:t>Time between samples (years)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US"/>
          </a:p>
        </c:txPr>
        <c:crossAx val="375611183"/>
        <c:crosses val="autoZero"/>
        <c:crossBetween val="midCat"/>
      </c:valAx>
      <c:valAx>
        <c:axId val="375611183"/>
        <c:scaling>
          <c:orientation val="minMax"/>
          <c:max val="6"/>
          <c:min val="-2"/>
        </c:scaling>
        <c:delete val="0"/>
        <c:axPos val="l"/>
        <c:majorGridlines>
          <c:spPr>
            <a:ln w="9525" cap="flat" cmpd="sng" algn="ctr">
              <a:noFill/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</a:rPr>
                  <a:t>Difference in DNAm age 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fr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fr-US"/>
          </a:p>
        </c:txPr>
        <c:crossAx val="375603279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200">
          <a:latin typeface="Times New Roman" panose="02020603050405020304" pitchFamily="18" charset="0"/>
          <a:cs typeface="Times New Roman" panose="02020603050405020304" pitchFamily="18" charset="0"/>
        </a:defRPr>
      </a:pPr>
      <a:endParaRPr lang="fr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0771cc5-05de-43e6-975d-9814c05f0324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2F320F954E9EF4C883D846C333DAD14" ma:contentTypeVersion="16" ma:contentTypeDescription="Create a new document." ma:contentTypeScope="" ma:versionID="8a1c6e88c6abf48ea0fb019a98df15c4">
  <xsd:schema xmlns:xsd="http://www.w3.org/2001/XMLSchema" xmlns:xs="http://www.w3.org/2001/XMLSchema" xmlns:p="http://schemas.microsoft.com/office/2006/metadata/properties" xmlns:ns3="dd63423a-f130-4076-ad62-1851c5112126" xmlns:ns4="20771cc5-05de-43e6-975d-9814c05f0324" targetNamespace="http://schemas.microsoft.com/office/2006/metadata/properties" ma:root="true" ma:fieldsID="42e93028b41b2cb7612f49a44e8ad58d" ns3:_="" ns4:_="">
    <xsd:import namespace="dd63423a-f130-4076-ad62-1851c5112126"/>
    <xsd:import namespace="20771cc5-05de-43e6-975d-9814c05f032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d63423a-f130-4076-ad62-1851c5112126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0771cc5-05de-43e6-975d-9814c05f032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2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3FCE772-0358-4149-8BAC-014DBB11CDA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9B9D9E6-9D7B-42A3-A6B7-79896C2930E0}">
  <ds:schemaRefs>
    <ds:schemaRef ds:uri="http://schemas.microsoft.com/office/2006/metadata/properties"/>
    <ds:schemaRef ds:uri="http://schemas.microsoft.com/office/infopath/2007/PartnerControls"/>
    <ds:schemaRef ds:uri="20771cc5-05de-43e6-975d-9814c05f0324"/>
  </ds:schemaRefs>
</ds:datastoreItem>
</file>

<file path=customXml/itemProps3.xml><?xml version="1.0" encoding="utf-8"?>
<ds:datastoreItem xmlns:ds="http://schemas.openxmlformats.org/officeDocument/2006/customXml" ds:itemID="{ECB5A00E-4279-43EF-A30B-F38188719F9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d63423a-f130-4076-ad62-1851c5112126"/>
    <ds:schemaRef ds:uri="20771cc5-05de-43e6-975d-9814c05f032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3</Words>
  <Characters>2110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Interior</Company>
  <LinksUpToDate>false</LinksUpToDate>
  <CharactersWithSpaces>24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odruff, Susannah P</dc:creator>
  <cp:keywords/>
  <dc:description/>
  <cp:lastModifiedBy>Microsoft Office User</cp:lastModifiedBy>
  <cp:revision>2</cp:revision>
  <dcterms:created xsi:type="dcterms:W3CDTF">2025-07-25T20:12:00Z</dcterms:created>
  <dcterms:modified xsi:type="dcterms:W3CDTF">2025-07-25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2F320F954E9EF4C883D846C333DAD14</vt:lpwstr>
  </property>
</Properties>
</file>